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025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680"/>
        <w:gridCol w:w="1800"/>
        <w:gridCol w:w="1898"/>
        <w:gridCol w:w="384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0" w:type="dxa"/>
            <w:tcBorders>
              <w:top w:val="single" w:color="D5D5D5" w:sz="12" w:space="0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 w:color="auto" w:fill="E6E6E6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tcBorders>
              <w:top w:val="single" w:color="D5D5D5" w:sz="12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 w:color="auto" w:fill="E6E6E6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isease</w:t>
            </w:r>
          </w:p>
        </w:tc>
        <w:tc>
          <w:tcPr>
            <w:tcW w:w="1800" w:type="dxa"/>
            <w:tcBorders>
              <w:top w:val="single" w:color="D5D5D5" w:sz="12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 w:color="auto" w:fill="E6E6E6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  <w:tc>
          <w:tcPr>
            <w:tcW w:w="1898" w:type="dxa"/>
            <w:tcBorders>
              <w:top w:val="single" w:color="D5D5D5" w:sz="12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 w:color="auto" w:fill="E6E6E6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  <w:tc>
          <w:tcPr>
            <w:tcW w:w="3847" w:type="dxa"/>
            <w:tcBorders>
              <w:top w:val="single" w:color="D5D5D5" w:sz="12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 w:color="auto" w:fill="E6E6E6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fer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1800" w:type="dxa"/>
            <w:vMerge w:val="restart"/>
            <w:tcBorders>
              <w:top w:val="single" w:color="A6A6A6" w:sz="8" w:space="0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eurodegenerative Diseases</w:t>
            </w: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rkinson disease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fidobacterium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rautella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ll-Burns et al., (2017); Hopfner et al., (2017); Peng et al., (2018); Scheperjans et al., (2015); Bedarf et al., (2017); Heintz-Buschart et al., (2018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steurell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evotella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nterococcu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ecococcus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lzheimer disease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center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scherichi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nti-inflammatory bacteria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nter et al., (201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higell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restart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evotell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Yan et al.,(2017); </w:t>
            </w:r>
            <w:r>
              <w:rPr>
                <w:rStyle w:val="4"/>
                <w:sz w:val="15"/>
                <w:szCs w:val="15"/>
                <w:bdr w:val="none" w:color="auto" w:sz="0" w:space="0"/>
                <w:lang w:val="en-US" w:eastAsia="zh-CN" w:bidi="ar"/>
              </w:rPr>
              <w:t>Li B. et al.,(2017)</w:t>
            </w:r>
            <w:r>
              <w:rPr>
                <w:rStyle w:val="5"/>
                <w:sz w:val="15"/>
                <w:szCs w:val="15"/>
                <w:bdr w:val="none" w:color="auto" w:sz="0" w:space="0"/>
                <w:lang w:val="en-US" w:eastAsia="zh-CN" w:bidi="ar"/>
              </w:rPr>
              <w:t>; Yang et al.,(201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lebsiell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reptococcu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rmicutes/ Bacteroidete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therosclerosis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nterobacteriaceae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Jie et al., (2017); Li et al.,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nterobacter aerogene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llinsell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D5D5D5" w:sz="12" w:space="0"/>
              <w:bottom w:val="nil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naeroglobu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tabolic Diseases</w:t>
            </w: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besity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llicute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kkermansia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urnbaugh et al., (2009); Liu et al., (2017); Vallianou et al., (2019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hylum Firmicute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ecalibacterium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cillibacter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listipes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teroides thetaiotaomicron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1DM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ostridium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hou et al., (2020b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evotella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2DM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allell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fidobacteria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 et al., (202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kkermansia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DM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menococcu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fidobacterium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usell et al., (201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esulfovibrio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scheri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nterobacter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teroide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evotell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AFLD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teroidete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rmicutes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a Silva et al., (2018); Raman et al., (2013); Jiang et al., (201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actobacillu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umenococcus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ore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evotella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reptococcu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avobacterium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restart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strointestinal Diseases</w:t>
            </w: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BD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nterobacter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rmicutes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ruso et al., (2020); Li et al., (2014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ndida albican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fidobacterium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spergillus albican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oseburia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yptococcus neoforman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ecalibacterium prausnitzii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accharomyces cerevisiae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restart"/>
            <w:tcBorders>
              <w:top w:val="single" w:color="A6A6A6" w:sz="8" w:space="0"/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C</w:t>
            </w: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scherichia coli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fidobacteria</w:t>
            </w:r>
          </w:p>
        </w:tc>
        <w:tc>
          <w:tcPr>
            <w:tcW w:w="3847" w:type="dxa"/>
            <w:vMerge w:val="restart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i et al., (2020); Tsoi et al., (2017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teroides fragili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actobacillus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usobacterium nucleatum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cteroidetes</w:t>
            </w: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800" w:type="dxa"/>
            <w:vMerge w:val="continue"/>
            <w:tcBorders>
              <w:top w:val="nil"/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0" w:type="dxa"/>
            <w:vMerge w:val="continue"/>
            <w:tcBorders>
              <w:left w:val="single" w:color="D5D5D5" w:sz="12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00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Segoe UI" w:hAnsi="Segoe UI" w:eastAsia="Segoe UI" w:cs="Segoe UI"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eptostreptococcus anaerobius</w:t>
            </w:r>
          </w:p>
        </w:tc>
        <w:tc>
          <w:tcPr>
            <w:tcW w:w="1898" w:type="dxa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847" w:type="dxa"/>
            <w:vMerge w:val="continue"/>
            <w:tcBorders>
              <w:top w:val="single" w:color="A6A6A6" w:sz="8" w:space="0"/>
              <w:left w:val="single" w:color="A6A6A6" w:sz="8" w:space="0"/>
              <w:bottom w:val="single" w:color="A6A6A6" w:sz="8" w:space="0"/>
              <w:right w:val="single" w:color="D5D5D5" w:sz="12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</w:tbl>
    <w:p/>
    <w:sectPr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687B65"/>
    <w:rsid w:val="56687B65"/>
    <w:rsid w:val="76CD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Segoe UI" w:hAnsi="Segoe UI" w:eastAsia="Segoe UI" w:cs="Segoe UI"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Segoe UI" w:hAnsi="Segoe UI" w:eastAsia="Segoe UI" w:cs="Segoe UI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06:22:00Z</dcterms:created>
  <dc:creator>zjhzhou </dc:creator>
  <cp:lastModifiedBy>zjhzhou </cp:lastModifiedBy>
  <dcterms:modified xsi:type="dcterms:W3CDTF">2021-03-11T06:2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